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1998"/>
        <w:tblW w:w="1566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920"/>
        <w:gridCol w:w="1120"/>
        <w:gridCol w:w="576"/>
        <w:gridCol w:w="1209"/>
        <w:gridCol w:w="3192"/>
        <w:gridCol w:w="1985"/>
        <w:gridCol w:w="2126"/>
        <w:gridCol w:w="710"/>
        <w:gridCol w:w="1441"/>
        <w:gridCol w:w="827"/>
        <w:gridCol w:w="992"/>
      </w:tblGrid>
      <w:tr w:rsidR="00D71C3F" w:rsidRPr="001C4FE0" w14:paraId="06ECD62F" w14:textId="77777777" w:rsidTr="003122DE">
        <w:trPr>
          <w:trHeight w:val="480"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0D5B8B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4F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am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7DC893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4F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ubject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848A83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4F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C2BEFF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4F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g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261CC6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4F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ducation Level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2A8D21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1C4FE0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Mut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75037B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1C4FE0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Mutation 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4134D05" w14:textId="77777777" w:rsidR="00D71C3F" w:rsidRPr="001C4FE0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ariant Classification</w:t>
            </w:r>
            <w:r w:rsidRPr="00D71C3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7E694C" w14:textId="77777777" w:rsidR="00D71C3F" w:rsidRPr="001C4FE0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4F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ge at</w:t>
            </w:r>
          </w:p>
          <w:p w14:paraId="639A5017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4F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nset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FF6723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4F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isease Duration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2468F5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P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DB3E2B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C4F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isease Stage</w:t>
            </w:r>
          </w:p>
        </w:tc>
      </w:tr>
      <w:tr w:rsidR="00D71C3F" w:rsidRPr="001C4FE0" w14:paraId="7EB5A1A9" w14:textId="77777777" w:rsidTr="003122DE">
        <w:trPr>
          <w:trHeight w:val="300"/>
        </w:trPr>
        <w:tc>
          <w:tcPr>
            <w:tcW w:w="56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6E18564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4C72FA2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87B3FAD" w14:textId="2475688C" w:rsidR="00D71C3F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B46CA48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5CAFE80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792663D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1492_1493+2delAGGT/-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6692805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Dele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B313D4E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B09ABFB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D17A36F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5BEDA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ED78FD5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D71C3F" w:rsidRPr="001C4FE0" w14:paraId="375A4FA0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1907D4F2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5C8107D4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2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5D162788" w14:textId="77777777" w:rsidR="00D71C3F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35F76C3E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70004636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55926E97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1492_1493+2delAGGT/-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DA98320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Deletion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B184E86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0E8933BD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409290F5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827" w:type="dxa"/>
            <w:shd w:val="clear" w:color="000000" w:fill="FFFFFF"/>
            <w:noWrap/>
            <w:vAlign w:val="center"/>
            <w:hideMark/>
          </w:tcPr>
          <w:p w14:paraId="51CFE2CA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F3C4CC8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8A4E09" w:rsidRPr="001C4FE0" w14:paraId="3F4564A5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1EAD851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01D7A6A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3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4920888A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0023015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59F7EE2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17773B5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1273G&gt;C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2B2D5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1776AB0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3E8B4E1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01404E9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1B14604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7BD968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8A4E09" w:rsidRPr="001C4FE0" w14:paraId="31300580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6432DFD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0EC2030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4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43FB587F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1C7ECD0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478BD3D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5A4BB51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1273G&gt;C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6E9A6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1F264EF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1BB022A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4F2D96F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2304593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8DF7FA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8A4E09" w:rsidRPr="001C4FE0" w14:paraId="763ECEBD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1A4FDA6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0479EE7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5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54BE37A7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2069D52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172286E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229DB73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1273G&gt;C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8B73E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5BEA4F7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46F76D4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1D294AD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5427E29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92D345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8A4E09" w:rsidRPr="001C4FE0" w14:paraId="22B14399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628E2BA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032CD32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6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69AE1958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570F476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0033CDC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5E6A397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1273G&gt;C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2A57F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6F7DF55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4E39536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0840B58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358127E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6E5A32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8A4E09" w:rsidRPr="001C4FE0" w14:paraId="55AE43F2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057B070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5BCA0F4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7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71B81DC8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3F5B747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328F1DB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3774E42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c</w:t>
            </w:r>
            <w:r w:rsidRPr="00980814">
              <w:rPr>
                <w:rFonts w:ascii="Times New Roman" w:eastAsia="Times New Roman" w:hAnsi="Times New Roman" w:cs="Times New Roman"/>
                <w:lang w:eastAsia="pt-BR"/>
              </w:rPr>
              <w:t>.1412_1413delinsAC</w:t>
            </w: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62909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5252404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3877F56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6D0F1B1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827" w:type="dxa"/>
            <w:shd w:val="clear" w:color="000000" w:fill="FFFFFF"/>
            <w:noWrap/>
            <w:vAlign w:val="center"/>
            <w:hideMark/>
          </w:tcPr>
          <w:p w14:paraId="778ECF3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CB0620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8A4E09" w:rsidRPr="001C4FE0" w14:paraId="457DDC3A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19716FB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2FD84A7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8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17ACFEBD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62B54DC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6075E98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268D44F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c</w:t>
            </w:r>
            <w:r w:rsidRPr="00980814">
              <w:rPr>
                <w:rFonts w:ascii="Times New Roman" w:eastAsia="Times New Roman" w:hAnsi="Times New Roman" w:cs="Times New Roman"/>
                <w:lang w:eastAsia="pt-BR"/>
              </w:rPr>
              <w:t>.1412_1413delinsAC</w:t>
            </w: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9AF4B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17AC0E6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3EB0E55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235B6B1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0527159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773EDF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</w:tr>
      <w:tr w:rsidR="008A4E09" w:rsidRPr="001C4FE0" w14:paraId="4B97F55A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0876645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40F3BA6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9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614259EE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4980E3D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70B27E6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0AA855E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1378C&gt;T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F4CED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28B0105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056F5B0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1C0406B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6181846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0C11D9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8A4E09" w:rsidRPr="001C4FE0" w14:paraId="782EB58B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1FAC67F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341C781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10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4339027F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7D2195A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0C78225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77CAD77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1378C&gt;T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BA063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6A8C64B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27015F7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7AB7D93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7" w:type="dxa"/>
            <w:shd w:val="clear" w:color="000000" w:fill="FFFFFF"/>
            <w:noWrap/>
            <w:vAlign w:val="center"/>
            <w:hideMark/>
          </w:tcPr>
          <w:p w14:paraId="7A14879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0A294A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8A4E09" w:rsidRPr="001C4FE0" w14:paraId="35E3C4FC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32F789A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5D68060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11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7ABD511A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4BDD429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025157B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059F5A7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1378C&gt;T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5EE75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4CDDF07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795E665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3589B78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827" w:type="dxa"/>
            <w:shd w:val="clear" w:color="000000" w:fill="FFFFFF"/>
            <w:noWrap/>
            <w:vAlign w:val="center"/>
            <w:hideMark/>
          </w:tcPr>
          <w:p w14:paraId="7F539E3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5E9D02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8A4E09" w:rsidRPr="001C4FE0" w14:paraId="6D70864A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7E08B65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2F47E35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12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73E8B826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41ED713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4D1CCB3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64AC78A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1741C&gt;T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9CCA8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nsense</w:t>
            </w:r>
          </w:p>
        </w:tc>
        <w:tc>
          <w:tcPr>
            <w:tcW w:w="2126" w:type="dxa"/>
            <w:vAlign w:val="center"/>
          </w:tcPr>
          <w:p w14:paraId="6512513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0AC1AED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435CAF5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827" w:type="dxa"/>
            <w:shd w:val="clear" w:color="000000" w:fill="FFFFFF"/>
            <w:noWrap/>
            <w:vAlign w:val="center"/>
            <w:hideMark/>
          </w:tcPr>
          <w:p w14:paraId="55BE880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975209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8A4E09" w:rsidRPr="001C4FE0" w14:paraId="3A3C73C3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10DCB6A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7E56E7C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13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670673FD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7D9CA1D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7CF9119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7A24A41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1741C&gt;T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B82F9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nsense</w:t>
            </w:r>
          </w:p>
        </w:tc>
        <w:tc>
          <w:tcPr>
            <w:tcW w:w="2126" w:type="dxa"/>
            <w:vAlign w:val="center"/>
          </w:tcPr>
          <w:p w14:paraId="3707A6D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3B97D21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4A642D6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002E88D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4451B7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8A4E09" w:rsidRPr="001C4FE0" w14:paraId="11BB28CB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3C31D08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5E1951B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14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0C609354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7000B9A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66E042F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447505C5" w14:textId="77777777" w:rsidR="008A4E09" w:rsidRPr="001D6A99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1D6A9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.1145G&gt;T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6B37D2" w14:textId="77777777" w:rsidR="008A4E09" w:rsidRPr="00D8597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D85977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24496AA7" w14:textId="77777777" w:rsidR="008A4E09" w:rsidRPr="008A4E09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8A4E09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Likely pathogenic</w:t>
            </w:r>
          </w:p>
          <w:p w14:paraId="2F8D49B5" w14:textId="77777777" w:rsidR="008A4E09" w:rsidRPr="008A4E09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8A4E09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(PM1,PM2,PP1,PP3)</w:t>
            </w:r>
          </w:p>
        </w:tc>
        <w:tc>
          <w:tcPr>
            <w:tcW w:w="710" w:type="dxa"/>
            <w:shd w:val="clear" w:color="000000" w:fill="FFFFFF"/>
            <w:noWrap/>
            <w:vAlign w:val="center"/>
            <w:hideMark/>
          </w:tcPr>
          <w:p w14:paraId="5A5171B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441" w:type="dxa"/>
            <w:shd w:val="clear" w:color="000000" w:fill="FFFFFF"/>
            <w:noWrap/>
            <w:vAlign w:val="center"/>
            <w:hideMark/>
          </w:tcPr>
          <w:p w14:paraId="0183F52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827" w:type="dxa"/>
            <w:shd w:val="clear" w:color="000000" w:fill="FFFFFF"/>
            <w:noWrap/>
            <w:vAlign w:val="center"/>
            <w:hideMark/>
          </w:tcPr>
          <w:p w14:paraId="3E60050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4AD91B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8A4E09" w:rsidRPr="001C4FE0" w14:paraId="3E01D908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5418A00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4FC013C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15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16C43820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00A9F44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130BFFD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4E6189C2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.1145G&gt;T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EEA97D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74E8DFA6" w14:textId="77777777" w:rsidR="005E3707" w:rsidRPr="008A4E09" w:rsidRDefault="005E3707" w:rsidP="005E3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8A4E09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Likely pathogenic</w:t>
            </w:r>
          </w:p>
          <w:p w14:paraId="24D8C8D6" w14:textId="77777777" w:rsidR="008A4E09" w:rsidRPr="003122DE" w:rsidRDefault="005E3707" w:rsidP="005E3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A4E09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(PM1,PM2,PP1,PP3)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2B9D720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522BC6B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74741ED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5D02AA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8A4E09" w:rsidRPr="001C4FE0" w14:paraId="3AE2E918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67EFEBD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7A383C9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16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5A79A614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07E527B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7D31077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5CF77F3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267G&gt;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D798D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730EB39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160B7E2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51F31B6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766ED63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51DFF9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8A4E09" w:rsidRPr="001C4FE0" w14:paraId="5CB2E7C8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2E15222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7BCAE86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17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3241F1BC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26E3962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0403723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134175F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267G&gt;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57FB6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37542A0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32DD54A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7005DCD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2BF6113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9FEBD5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8A4E09" w:rsidRPr="001C4FE0" w14:paraId="34D248DE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5672C57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0C0D351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1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71BAF0FF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BBC5C9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743849A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2E6E1B68" w14:textId="77777777" w:rsidR="008A4E09" w:rsidRPr="00936BA0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36BA0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.1360_1361insGGG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1E1DF3" w14:textId="77777777" w:rsidR="008A4E09" w:rsidRPr="00D8597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D85977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In-frame insertion</w:t>
            </w:r>
          </w:p>
        </w:tc>
        <w:tc>
          <w:tcPr>
            <w:tcW w:w="2126" w:type="dxa"/>
            <w:vAlign w:val="center"/>
          </w:tcPr>
          <w:p w14:paraId="0B6FE3D3" w14:textId="77777777" w:rsidR="008A4E09" w:rsidRPr="00D8597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8A4E09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Likely p</w:t>
            </w:r>
            <w:r w:rsidRPr="00D8597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athogenic</w:t>
            </w:r>
          </w:p>
          <w:p w14:paraId="5E83C262" w14:textId="77777777" w:rsidR="008A4E09" w:rsidRPr="00D8597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D8597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(PM1,PM2,PM4,PP1,PP3)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7FC5144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46A89AA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4D40BF1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7EEF24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8A4E09" w:rsidRPr="001C4FE0" w14:paraId="1443CF47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02423EC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426EE86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1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3D69349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9DD162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41A7F70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63BD13CC" w14:textId="77777777" w:rsidR="008A4E09" w:rsidRPr="00936BA0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36BA0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.1360_1361insGGG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AD58CA" w14:textId="77777777" w:rsidR="008A4E09" w:rsidRPr="00D8597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D85977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In-frame insertion</w:t>
            </w:r>
          </w:p>
        </w:tc>
        <w:tc>
          <w:tcPr>
            <w:tcW w:w="2126" w:type="dxa"/>
            <w:vAlign w:val="center"/>
          </w:tcPr>
          <w:p w14:paraId="00343BDE" w14:textId="77777777" w:rsidR="008A4E09" w:rsidRPr="00D8597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8A4E09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Likely p</w:t>
            </w:r>
            <w:r w:rsidRPr="00D8597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athogenic</w:t>
            </w:r>
          </w:p>
          <w:p w14:paraId="6EE95823" w14:textId="77777777" w:rsidR="008A4E09" w:rsidRPr="00D8597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D8597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(PM1,PM2,PM4,PP1,PP3)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08E7222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2616794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47367DD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086890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8A4E09" w:rsidRPr="001C4FE0" w14:paraId="2C993FAA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0873825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525B987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20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1EF435A4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9BAA17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7D0C6E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0F6BEECE" w14:textId="77777777" w:rsidR="008A4E09" w:rsidRPr="00936BA0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36BA0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.1360_1361insGGG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B5089D" w14:textId="77777777" w:rsidR="008A4E09" w:rsidRPr="00D8597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D85977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In-frame insertion</w:t>
            </w:r>
          </w:p>
        </w:tc>
        <w:tc>
          <w:tcPr>
            <w:tcW w:w="2126" w:type="dxa"/>
            <w:vAlign w:val="center"/>
          </w:tcPr>
          <w:p w14:paraId="4E183637" w14:textId="77777777" w:rsidR="008A4E09" w:rsidRPr="00D8597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8A4E09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Likely p</w:t>
            </w:r>
            <w:r w:rsidRPr="00D8597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athogenic</w:t>
            </w:r>
          </w:p>
          <w:p w14:paraId="11E4CB41" w14:textId="77777777" w:rsidR="008A4E09" w:rsidRPr="00D8597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D8597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(PM1,PM2,PM4,PP1</w:t>
            </w:r>
            <w:r w:rsidRPr="00D8597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lastRenderedPageBreak/>
              <w:t>,PP3)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115625F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10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30FBA57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410872B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C24D8A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8A4E09" w:rsidRPr="001C4FE0" w14:paraId="58321343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0E2C15E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4C5215A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2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41507AD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5D43C2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A15A3B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1B36E972" w14:textId="77777777" w:rsidR="008A4E09" w:rsidRPr="00936BA0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936BA0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.1360_1361insGGG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A669D8" w14:textId="77777777" w:rsidR="008A4E09" w:rsidRPr="00D8597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D85977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In-frame insertion</w:t>
            </w:r>
          </w:p>
        </w:tc>
        <w:tc>
          <w:tcPr>
            <w:tcW w:w="2126" w:type="dxa"/>
            <w:vAlign w:val="center"/>
          </w:tcPr>
          <w:p w14:paraId="1F375C7C" w14:textId="77777777" w:rsidR="008A4E09" w:rsidRPr="00D8597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8A4E09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Likely p</w:t>
            </w:r>
            <w:r w:rsidRPr="00D8597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athogenic</w:t>
            </w:r>
          </w:p>
          <w:p w14:paraId="29E3D2CC" w14:textId="77777777" w:rsidR="008A4E09" w:rsidRPr="00D8597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D8597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(PM1,PM2,PM4,PP1,PP3)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241A961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2AFD53E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5389042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A707B2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8A4E09" w:rsidRPr="001C4FE0" w14:paraId="2E90174A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1419C7B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3C103B5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2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55C10305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89DBA2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5FBFE4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2F56D0E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651G&gt;C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98B8A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6DEFF7B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1D6A9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7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29FF11A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39551C5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112D2C4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D09084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8A4E09" w:rsidRPr="001C4FE0" w14:paraId="3DBD9856" w14:textId="77777777" w:rsidTr="003122DE">
        <w:trPr>
          <w:trHeight w:val="327"/>
        </w:trPr>
        <w:tc>
          <w:tcPr>
            <w:tcW w:w="568" w:type="dxa"/>
            <w:shd w:val="clear" w:color="auto" w:fill="auto"/>
            <w:vAlign w:val="center"/>
            <w:hideMark/>
          </w:tcPr>
          <w:p w14:paraId="68DA36E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1678ADD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2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EB19886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E3525D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7F9AF2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10C1435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667_1668delCA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41F23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meshift</w:t>
            </w:r>
          </w:p>
        </w:tc>
        <w:tc>
          <w:tcPr>
            <w:tcW w:w="2126" w:type="dxa"/>
            <w:vAlign w:val="center"/>
          </w:tcPr>
          <w:p w14:paraId="39F71BD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1D6A9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7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57F4402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504EF13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7F888FE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505E20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8A4E09" w:rsidRPr="001C4FE0" w14:paraId="32A9AE26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2D89FB0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216F0E1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2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C7C28BA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2332D0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0534DF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16E3EB0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667_1668delCA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BD6A7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meshift</w:t>
            </w:r>
          </w:p>
        </w:tc>
        <w:tc>
          <w:tcPr>
            <w:tcW w:w="2126" w:type="dxa"/>
            <w:vAlign w:val="center"/>
          </w:tcPr>
          <w:p w14:paraId="3DAB61B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1D6A9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7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72D1035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577B357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2CBE197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3E4269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8A4E09" w:rsidRPr="001C4FE0" w14:paraId="1A2414AC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328AB73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0EA41A9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2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89CE99F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6BB5FA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1D50D91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41A612C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255G&gt;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2AABE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nsense</w:t>
            </w:r>
          </w:p>
        </w:tc>
        <w:tc>
          <w:tcPr>
            <w:tcW w:w="2126" w:type="dxa"/>
            <w:vAlign w:val="center"/>
          </w:tcPr>
          <w:p w14:paraId="4F1116A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1D6A9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7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5D9DFF4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1157D42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717302A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439D81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8A4E09" w:rsidRPr="001C4FE0" w14:paraId="6986BC8C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7539B8F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4278C0B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2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D859A6D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798203B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BD46AB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6F0E474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651G&gt;C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D1E22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3BDE178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1D6A9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7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5239B80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0B56263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0305940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80CAE4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8A4E09" w:rsidRPr="001C4FE0" w14:paraId="1D1A02F3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70FC472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1941865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2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01CBB138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E5A5D4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BB84B0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18230FC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651G&gt;C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22179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7AF0002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1D6A9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7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6443B60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14AA47B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638DFAE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8DFCF2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8A4E09" w:rsidRPr="001C4FE0" w14:paraId="4AB68652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09EFF59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55ACE55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28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4E610E4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922EB1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7BA0EF1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6802737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841C&gt;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13A79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2A1046A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8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4D72905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3F182B2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1D3B5C7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956318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8A4E09" w:rsidRPr="001C4FE0" w14:paraId="46B6CB7D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574BCAC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11B04AE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29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3375D3C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E00994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805AB9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3192" w:type="dxa"/>
            <w:shd w:val="clear" w:color="auto" w:fill="auto"/>
            <w:vAlign w:val="center"/>
            <w:hideMark/>
          </w:tcPr>
          <w:p w14:paraId="7C937A9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495C&gt;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D202E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53C696C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1D6A9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7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049282D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03B16CD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48A815B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356097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8A4E09" w:rsidRPr="001C4FE0" w14:paraId="74429A8B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6DA9548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141D6C6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30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47D49AD6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244E16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788083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3192" w:type="dxa"/>
            <w:shd w:val="clear" w:color="auto" w:fill="auto"/>
            <w:vAlign w:val="center"/>
            <w:hideMark/>
          </w:tcPr>
          <w:p w14:paraId="68AFA04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495C&gt;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A4F1D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36DF102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1D6A9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7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267BD82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782103A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2596C8B5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49E9EE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8A4E09" w:rsidRPr="001C4FE0" w14:paraId="2E10802B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3A2FC12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5511DC5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3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93EFA61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0182FF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AF59AB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6B3DDD29" w14:textId="6198BBD6" w:rsidR="008A4E09" w:rsidRPr="00BB0F52" w:rsidRDefault="008A4E09" w:rsidP="003D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B0F52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</w:t>
            </w:r>
            <w:r w:rsidR="003D7994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.1531</w:t>
            </w:r>
            <w:r w:rsidRPr="00BB0F52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G&gt;T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5A5705" w14:textId="77777777" w:rsidR="008A4E09" w:rsidRPr="00BB0F52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B0F52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onsense</w:t>
            </w:r>
          </w:p>
        </w:tc>
        <w:tc>
          <w:tcPr>
            <w:tcW w:w="2126" w:type="dxa"/>
            <w:vAlign w:val="center"/>
          </w:tcPr>
          <w:p w14:paraId="07C92EAA" w14:textId="77777777" w:rsidR="008A4E09" w:rsidRPr="00BB0F52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B0F52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Likely pathogenic</w:t>
            </w:r>
          </w:p>
          <w:p w14:paraId="4C0FED0C" w14:textId="77777777" w:rsidR="008A4E09" w:rsidRPr="00BB0F52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BB0F52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(PVS1,PM2)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1A05D58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6CDD72A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0684965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7882C1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8A4E09" w:rsidRPr="001C4FE0" w14:paraId="7879E793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4A11B73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24AF227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32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DC9BC0A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F3FCE2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7DD4BE8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659F285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651G&gt;C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DAD0C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5688D10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1D6A9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7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59C7550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4F16C25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37297B2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D66B6A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8A4E09" w:rsidRPr="001C4FE0" w14:paraId="10E43B99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77B5FA78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1B56C86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33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B52E62A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654D5C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5F9A7C0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4494E39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291C&gt;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ED24C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0AA7B95D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9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5F7ECF9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1EEDE30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272AD52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1407564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8A4E09" w:rsidRPr="001C4FE0" w14:paraId="3CCCF794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1ECF0DE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085484E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34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2D7A3CD3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57C2E0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47FE0E3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7875429A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291C&gt;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89053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349A88D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9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27817DB9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2DC0EA3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5CE608C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FECDC5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8A4E09" w:rsidRPr="001C4FE0" w14:paraId="65C8D1CF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1E42AED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7F39A81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3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1F39470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8926B2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42652B3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4D3F5D1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493G&gt;C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E320D0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2E6E7CC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0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5FB6382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6C96450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5BE220B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D0DCEF2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8A4E09" w:rsidRPr="001C4FE0" w14:paraId="2DDEBB2A" w14:textId="77777777" w:rsidTr="003122DE">
        <w:trPr>
          <w:trHeight w:val="300"/>
        </w:trPr>
        <w:tc>
          <w:tcPr>
            <w:tcW w:w="568" w:type="dxa"/>
            <w:shd w:val="clear" w:color="auto" w:fill="auto"/>
            <w:vAlign w:val="center"/>
            <w:hideMark/>
          </w:tcPr>
          <w:p w14:paraId="6425DF5E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1BF70BF1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36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6F91DA84" w14:textId="77777777" w:rsidR="008A4E09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AS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978DC1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3CA0F63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06125FD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1493G&gt;C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F490D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0665E6CC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0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0E53CD4B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3FF77E07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14AAACD6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2B53C7F" w14:textId="77777777" w:rsidR="008A4E09" w:rsidRPr="007B281E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D71C3F" w:rsidRPr="001C4FE0" w14:paraId="6A2CCDF2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54BF0ACE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400E64CA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37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033D7F11" w14:textId="77777777" w:rsidR="00D71C3F" w:rsidRPr="005E3707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G11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69404EF1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6321745A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15799AC2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c.2444+1G&gt;C/</w:t>
            </w: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2444+1G&gt;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32B3D4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licing</w:t>
            </w:r>
          </w:p>
        </w:tc>
        <w:tc>
          <w:tcPr>
            <w:tcW w:w="2126" w:type="dxa"/>
            <w:vAlign w:val="center"/>
          </w:tcPr>
          <w:p w14:paraId="3529C46D" w14:textId="77777777" w:rsidR="00D71C3F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1E615F8B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189B1816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10F7CD80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D93623F" w14:textId="77777777" w:rsidR="00D71C3F" w:rsidRPr="007B281E" w:rsidRDefault="00D71C3F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3A68AE" w:rsidRPr="001C4FE0" w14:paraId="710F052B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53E5AC8E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2D19B627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38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4E6DC597" w14:textId="77777777" w:rsidR="003A68AE" w:rsidRPr="005E3707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G11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6442205F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57E0D9A4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680A4F74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c.1621C&gt;T/</w:t>
            </w: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7000G&gt;C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E96FE0A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Nonsense/Missens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319CAADD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noWrap/>
            <w:vAlign w:val="center"/>
            <w:hideMark/>
          </w:tcPr>
          <w:p w14:paraId="6253A30B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441" w:type="dxa"/>
            <w:shd w:val="clear" w:color="000000" w:fill="FFFFFF"/>
            <w:noWrap/>
            <w:vAlign w:val="center"/>
            <w:hideMark/>
          </w:tcPr>
          <w:p w14:paraId="3DA2D721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827" w:type="dxa"/>
            <w:shd w:val="clear" w:color="000000" w:fill="FFFFFF"/>
            <w:noWrap/>
            <w:vAlign w:val="center"/>
            <w:hideMark/>
          </w:tcPr>
          <w:p w14:paraId="2B23E9AD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BC85FC7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3A68AE" w:rsidRPr="001C4FE0" w14:paraId="4D19597E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68464572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6AE305F2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39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22680575" w14:textId="77777777" w:rsidR="003A68AE" w:rsidRPr="005E3707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G11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0BA62CC1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010F9407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4DAE6E97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c.733_734delAT/c.733_734delA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D56A7A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meshift</w:t>
            </w:r>
          </w:p>
        </w:tc>
        <w:tc>
          <w:tcPr>
            <w:tcW w:w="2126" w:type="dxa"/>
            <w:vAlign w:val="center"/>
          </w:tcPr>
          <w:p w14:paraId="1162A48A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104EE9EC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3E70C785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07A3096B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4AD0805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3A68AE" w:rsidRPr="001C4FE0" w14:paraId="15592FA5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608B2105" w14:textId="77777777" w:rsidR="003A68AE" w:rsidRPr="007B281E" w:rsidRDefault="003A68AE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547EAC62" w14:textId="77777777" w:rsidR="003A68AE" w:rsidRPr="007B281E" w:rsidRDefault="003A68AE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40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1AA81734" w14:textId="77777777" w:rsidR="003A68AE" w:rsidRPr="005E3707" w:rsidRDefault="003A68AE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G11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3D8ED313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2B4447AF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3192" w:type="dxa"/>
            <w:shd w:val="clear" w:color="000000" w:fill="FFFFFF"/>
            <w:noWrap/>
            <w:vAlign w:val="center"/>
            <w:hideMark/>
          </w:tcPr>
          <w:p w14:paraId="757EDEDC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A81AAD">
              <w:rPr>
                <w:rFonts w:ascii="Times New Roman" w:eastAsia="Times New Roman" w:hAnsi="Times New Roman" w:cs="Times New Roman"/>
                <w:lang w:eastAsia="pt-BR"/>
              </w:rPr>
              <w:t>c.433dupC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/</w:t>
            </w:r>
            <w:r w:rsidRPr="00A81AAD">
              <w:rPr>
                <w:rFonts w:ascii="Times New Roman" w:eastAsia="Times New Roman" w:hAnsi="Times New Roman" w:cs="Times New Roman"/>
                <w:lang w:eastAsia="pt-BR"/>
              </w:rPr>
              <w:t>c.433dupC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F389968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meshift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5961EB71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1C9244E4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32699574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17974694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17B6187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3A68AE" w:rsidRPr="001C4FE0" w14:paraId="5563C44F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198577E1" w14:textId="77777777" w:rsidR="003A68AE" w:rsidRPr="007B281E" w:rsidRDefault="003A68AE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3054A94A" w14:textId="77777777" w:rsidR="003A68AE" w:rsidRPr="007B281E" w:rsidRDefault="003A68AE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41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3AEF385A" w14:textId="77777777" w:rsidR="003A68AE" w:rsidRPr="005E3707" w:rsidRDefault="003A68AE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G11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06519E94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043D4AFE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3192" w:type="dxa"/>
            <w:shd w:val="clear" w:color="000000" w:fill="FFFFFF"/>
            <w:noWrap/>
            <w:vAlign w:val="center"/>
            <w:hideMark/>
          </w:tcPr>
          <w:p w14:paraId="3E72A0BB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A81AAD">
              <w:rPr>
                <w:rFonts w:ascii="Times New Roman" w:eastAsia="Times New Roman" w:hAnsi="Times New Roman" w:cs="Times New Roman"/>
                <w:lang w:eastAsia="pt-BR"/>
              </w:rPr>
              <w:t>c.433dupC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/</w:t>
            </w:r>
            <w:r w:rsidRPr="00A81AAD">
              <w:rPr>
                <w:rFonts w:ascii="Times New Roman" w:eastAsia="Times New Roman" w:hAnsi="Times New Roman" w:cs="Times New Roman"/>
                <w:lang w:eastAsia="pt-BR"/>
              </w:rPr>
              <w:t>c.433dupC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E8CF116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meshift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009B9F4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602F7AC3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188582BA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54F4E506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202EDA5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3A68AE" w:rsidRPr="001C4FE0" w14:paraId="6C854966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6F6EDDB8" w14:textId="77777777" w:rsidR="003A68AE" w:rsidRPr="007B281E" w:rsidRDefault="003A68AE" w:rsidP="005E3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0B3CBF94" w14:textId="77777777" w:rsidR="003A68AE" w:rsidRPr="007B281E" w:rsidRDefault="003A68AE" w:rsidP="005E3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42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348E3B40" w14:textId="77777777" w:rsidR="003A68AE" w:rsidRPr="005E3707" w:rsidRDefault="008A4E09" w:rsidP="005E3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CYP7B1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4F83DFB7" w14:textId="77777777" w:rsidR="003A68AE" w:rsidRPr="007B281E" w:rsidRDefault="003A68AE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112A44AD" w14:textId="77777777" w:rsidR="003A68AE" w:rsidRPr="007B281E" w:rsidRDefault="003A68AE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1D99687B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889A&gt;G/ c.961G&gt;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4A030A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Missense</w:t>
            </w:r>
          </w:p>
        </w:tc>
        <w:tc>
          <w:tcPr>
            <w:tcW w:w="2126" w:type="dxa"/>
            <w:vAlign w:val="center"/>
          </w:tcPr>
          <w:p w14:paraId="2F634DA2" w14:textId="77777777" w:rsidR="003A68AE" w:rsidRPr="003A68A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 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noWrap/>
            <w:vAlign w:val="center"/>
            <w:hideMark/>
          </w:tcPr>
          <w:p w14:paraId="0FA5FFC5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441" w:type="dxa"/>
            <w:shd w:val="clear" w:color="000000" w:fill="FFFFFF"/>
            <w:noWrap/>
            <w:vAlign w:val="center"/>
            <w:hideMark/>
          </w:tcPr>
          <w:p w14:paraId="6E51D9B8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827" w:type="dxa"/>
            <w:shd w:val="clear" w:color="000000" w:fill="FFFFFF"/>
            <w:noWrap/>
            <w:vAlign w:val="center"/>
            <w:hideMark/>
          </w:tcPr>
          <w:p w14:paraId="551A47AD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C3C9DF9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3A68AE" w:rsidRPr="001C4FE0" w14:paraId="666C0F01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505DB647" w14:textId="77777777" w:rsidR="003A68AE" w:rsidRPr="007B281E" w:rsidRDefault="003A68AE" w:rsidP="005E3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3626B51C" w14:textId="77777777" w:rsidR="003A68AE" w:rsidRPr="007B281E" w:rsidRDefault="003A68AE" w:rsidP="005E3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43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05FEBB8E" w14:textId="77777777" w:rsidR="003A68AE" w:rsidRPr="005E3707" w:rsidRDefault="008A4E09" w:rsidP="005E3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CYP7B1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186DFBE6" w14:textId="77777777" w:rsidR="003A68AE" w:rsidRPr="007B281E" w:rsidRDefault="003A68AE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4E655AB4" w14:textId="77777777" w:rsidR="003A68AE" w:rsidRPr="007B281E" w:rsidRDefault="003A68AE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2155956B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889A&gt;G/ c.961G&gt;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51DE2B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Missense</w:t>
            </w:r>
          </w:p>
        </w:tc>
        <w:tc>
          <w:tcPr>
            <w:tcW w:w="2126" w:type="dxa"/>
            <w:vAlign w:val="center"/>
          </w:tcPr>
          <w:p w14:paraId="3EC50F95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 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noWrap/>
            <w:vAlign w:val="center"/>
            <w:hideMark/>
          </w:tcPr>
          <w:p w14:paraId="28F399A0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441" w:type="dxa"/>
            <w:shd w:val="clear" w:color="000000" w:fill="FFFFFF"/>
            <w:noWrap/>
            <w:vAlign w:val="center"/>
            <w:hideMark/>
          </w:tcPr>
          <w:p w14:paraId="24596871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827" w:type="dxa"/>
            <w:shd w:val="clear" w:color="000000" w:fill="FFFFFF"/>
            <w:noWrap/>
            <w:vAlign w:val="center"/>
            <w:hideMark/>
          </w:tcPr>
          <w:p w14:paraId="15087E4F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1E26C94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3A68AE" w:rsidRPr="001C4FE0" w14:paraId="3AADF160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5A887DC5" w14:textId="77777777" w:rsidR="003A68AE" w:rsidRPr="007B281E" w:rsidRDefault="003A68AE" w:rsidP="005E3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23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414DC855" w14:textId="77777777" w:rsidR="003A68AE" w:rsidRPr="007B281E" w:rsidRDefault="003A68AE" w:rsidP="005E3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44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600B2F95" w14:textId="77777777" w:rsidR="003A68AE" w:rsidRPr="005E3707" w:rsidRDefault="008A4E09" w:rsidP="005E3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CYP7B1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282D44A4" w14:textId="77777777" w:rsidR="003A68AE" w:rsidRPr="007B281E" w:rsidRDefault="003A68AE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6BAF156D" w14:textId="77777777" w:rsidR="003A68AE" w:rsidRPr="007B281E" w:rsidRDefault="003A68AE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36D5EC3C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889A&gt;G/ c.961G&gt;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D49A87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Missense</w:t>
            </w:r>
          </w:p>
        </w:tc>
        <w:tc>
          <w:tcPr>
            <w:tcW w:w="2126" w:type="dxa"/>
            <w:vAlign w:val="center"/>
          </w:tcPr>
          <w:p w14:paraId="423919FD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 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noWrap/>
            <w:vAlign w:val="center"/>
            <w:hideMark/>
          </w:tcPr>
          <w:p w14:paraId="23A6DCCC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441" w:type="dxa"/>
            <w:shd w:val="clear" w:color="000000" w:fill="FFFFFF"/>
            <w:noWrap/>
            <w:vAlign w:val="center"/>
            <w:hideMark/>
          </w:tcPr>
          <w:p w14:paraId="53714870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827" w:type="dxa"/>
            <w:shd w:val="clear" w:color="000000" w:fill="FFFFFF"/>
            <w:noWrap/>
            <w:vAlign w:val="center"/>
            <w:hideMark/>
          </w:tcPr>
          <w:p w14:paraId="3BF4D1B8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A1E624D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3A68AE" w:rsidRPr="001C4FE0" w14:paraId="478BC794" w14:textId="77777777" w:rsidTr="003122DE">
        <w:trPr>
          <w:trHeight w:val="86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3E11BBB4" w14:textId="77777777" w:rsidR="003A68AE" w:rsidRPr="007B281E" w:rsidRDefault="003A68AE" w:rsidP="005E3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495ABB56" w14:textId="77777777" w:rsidR="003A68AE" w:rsidRPr="007B281E" w:rsidRDefault="003A68AE" w:rsidP="005E3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45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38D1AF01" w14:textId="77777777" w:rsidR="008A4E09" w:rsidRPr="005E3707" w:rsidRDefault="008A4E09" w:rsidP="005E3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CYP7B1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5F338E41" w14:textId="77777777" w:rsidR="003A68AE" w:rsidRPr="007B281E" w:rsidRDefault="003A68AE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57E54C19" w14:textId="77777777" w:rsidR="003A68AE" w:rsidRPr="007B281E" w:rsidRDefault="003A68AE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12A537EC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889A&gt;G/ c.961G&gt;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5F0E3B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Missense</w:t>
            </w:r>
          </w:p>
        </w:tc>
        <w:tc>
          <w:tcPr>
            <w:tcW w:w="2126" w:type="dxa"/>
            <w:vAlign w:val="center"/>
          </w:tcPr>
          <w:p w14:paraId="44B1E1CC" w14:textId="77777777" w:rsidR="00240D23" w:rsidRPr="00240D23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 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noWrap/>
            <w:vAlign w:val="center"/>
            <w:hideMark/>
          </w:tcPr>
          <w:p w14:paraId="77302C51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441" w:type="dxa"/>
            <w:shd w:val="clear" w:color="000000" w:fill="FFFFFF"/>
            <w:noWrap/>
            <w:vAlign w:val="center"/>
            <w:hideMark/>
          </w:tcPr>
          <w:p w14:paraId="0E211E22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827" w:type="dxa"/>
            <w:shd w:val="clear" w:color="000000" w:fill="FFFFFF"/>
            <w:noWrap/>
            <w:vAlign w:val="center"/>
            <w:hideMark/>
          </w:tcPr>
          <w:p w14:paraId="278DB7D3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2D1D958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3A68AE" w:rsidRPr="001C4FE0" w14:paraId="548B5B17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587464F7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04522D4D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46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5FA0A715" w14:textId="77777777" w:rsidR="003A68AE" w:rsidRPr="005E3707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G7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3136AEBD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19DA67E6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6AD090DC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val="en-US" w:eastAsia="pt-BR"/>
              </w:rPr>
              <w:t>c.1450-1_1457delGGAGAGGCG/ c.2014G&gt;A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E522B80" w14:textId="77777777" w:rsidR="003A68AE" w:rsidRPr="00A81AAD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meshift/Missens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15BB6C7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 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noWrap/>
            <w:vAlign w:val="center"/>
            <w:hideMark/>
          </w:tcPr>
          <w:p w14:paraId="067FABA4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1441" w:type="dxa"/>
            <w:shd w:val="clear" w:color="000000" w:fill="FFFFFF"/>
            <w:noWrap/>
            <w:vAlign w:val="center"/>
            <w:hideMark/>
          </w:tcPr>
          <w:p w14:paraId="6AE860A8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827" w:type="dxa"/>
            <w:shd w:val="clear" w:color="000000" w:fill="FFFFFF"/>
            <w:noWrap/>
            <w:vAlign w:val="center"/>
            <w:hideMark/>
          </w:tcPr>
          <w:p w14:paraId="6FD10211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0493BE3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3A68AE" w:rsidRPr="001C4FE0" w14:paraId="38DD47EB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01326337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C4FE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0514F101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47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0F6E5370" w14:textId="77777777" w:rsidR="003A68AE" w:rsidRPr="005E3707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G7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1683A4C6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5354F329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7D0156DF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val="en-US" w:eastAsia="pt-BR"/>
              </w:rPr>
              <w:t>c.1450-1_1457delGGAGAGGCG/ c.1715C&gt;T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76E9968" w14:textId="77777777" w:rsidR="003A68AE" w:rsidRPr="00A81AAD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81AA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meshift/Missens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28FFEFF1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 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noWrap/>
            <w:vAlign w:val="center"/>
            <w:hideMark/>
          </w:tcPr>
          <w:p w14:paraId="7DA4BD20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441" w:type="dxa"/>
            <w:shd w:val="clear" w:color="000000" w:fill="FFFFFF"/>
            <w:noWrap/>
            <w:vAlign w:val="center"/>
            <w:hideMark/>
          </w:tcPr>
          <w:p w14:paraId="33F866E4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827" w:type="dxa"/>
            <w:shd w:val="clear" w:color="000000" w:fill="FFFFFF"/>
            <w:noWrap/>
            <w:vAlign w:val="center"/>
            <w:hideMark/>
          </w:tcPr>
          <w:p w14:paraId="5B9012D1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12EBB89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3A68AE" w:rsidRPr="001C4FE0" w14:paraId="5A547B50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1C1CD159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1898080B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48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1B795721" w14:textId="77777777" w:rsidR="003A68AE" w:rsidRPr="005E3707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SPG7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19104B42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2123D448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7693958F" w14:textId="77777777" w:rsidR="003A68AE" w:rsidRPr="00043187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043187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.1997G&gt;T/ c.1997G&gt;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DD9320" w14:textId="77777777" w:rsidR="003A68AE" w:rsidRPr="00043187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043187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4CA6435C" w14:textId="730D989B" w:rsidR="003A68AE" w:rsidRPr="00A00359" w:rsidRDefault="00043187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A00359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Variant of </w:t>
            </w:r>
            <w:r w:rsidR="004B153B" w:rsidRPr="00A00359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u</w:t>
            </w:r>
            <w:r w:rsidRPr="00A00359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nknown significance </w:t>
            </w:r>
          </w:p>
          <w:p w14:paraId="4D61F5FC" w14:textId="2A3B13C2" w:rsidR="00043187" w:rsidRPr="00043187" w:rsidRDefault="00043187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A00359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PM2,</w:t>
            </w:r>
            <w:r w:rsidR="00A00359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PM5,</w:t>
            </w:r>
            <w:r w:rsidRPr="00A00359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PP3</w:t>
            </w:r>
            <w:r w:rsidRPr="00A0035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pt-BR"/>
              </w:rPr>
              <w:t>c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4226A9B3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60491A1B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6F7B7518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E47FA26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3A68AE" w:rsidRPr="001C4FE0" w14:paraId="04033794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760BA179" w14:textId="2172F325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373E9100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49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764D7228" w14:textId="77777777" w:rsidR="003A68AE" w:rsidRPr="005E3707" w:rsidRDefault="008A4E09" w:rsidP="008A4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ATL1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14215B79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5EBEFD02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5FFD1D93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.757</w:t>
            </w:r>
            <w:r w:rsidR="00D8597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gt;A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64872B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07A22C47" w14:textId="77777777" w:rsidR="003A68AE" w:rsidRPr="00D85977" w:rsidRDefault="00D85977" w:rsidP="00D8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8597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kely pathogenic</w:t>
            </w:r>
            <w:r w:rsidRPr="00D859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1</w:t>
            </w:r>
          </w:p>
        </w:tc>
        <w:tc>
          <w:tcPr>
            <w:tcW w:w="710" w:type="dxa"/>
            <w:shd w:val="clear" w:color="000000" w:fill="FFFFFF"/>
            <w:noWrap/>
            <w:vAlign w:val="center"/>
            <w:hideMark/>
          </w:tcPr>
          <w:p w14:paraId="73896759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441" w:type="dxa"/>
            <w:shd w:val="clear" w:color="000000" w:fill="FFFFFF"/>
            <w:noWrap/>
            <w:vAlign w:val="center"/>
            <w:hideMark/>
          </w:tcPr>
          <w:p w14:paraId="794EAD13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827" w:type="dxa"/>
            <w:shd w:val="clear" w:color="000000" w:fill="FFFFFF"/>
            <w:noWrap/>
            <w:vAlign w:val="center"/>
            <w:hideMark/>
          </w:tcPr>
          <w:p w14:paraId="5A52B9E5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2B27A1B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3A68AE" w:rsidRPr="001C4FE0" w14:paraId="5C0D43E3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0A77CD1C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31046252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50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103CB1A5" w14:textId="77777777" w:rsidR="003A68AE" w:rsidRPr="005E3707" w:rsidRDefault="008A4E09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ATL1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0377AFDB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21A21EC8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6383974D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757</w:t>
            </w:r>
            <w:r w:rsidR="00D8597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</w:t>
            </w: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gt;A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504B1A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055DEE07" w14:textId="77777777" w:rsidR="003A68AE" w:rsidRPr="00D85977" w:rsidRDefault="00D85977" w:rsidP="00D85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8597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kely pathogenic</w:t>
            </w:r>
            <w:r w:rsidRPr="00D859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1</w:t>
            </w:r>
          </w:p>
        </w:tc>
        <w:tc>
          <w:tcPr>
            <w:tcW w:w="710" w:type="dxa"/>
            <w:shd w:val="clear" w:color="000000" w:fill="FFFFFF"/>
            <w:noWrap/>
            <w:vAlign w:val="center"/>
            <w:hideMark/>
          </w:tcPr>
          <w:p w14:paraId="7F814440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441" w:type="dxa"/>
            <w:shd w:val="clear" w:color="000000" w:fill="FFFFFF"/>
            <w:noWrap/>
            <w:vAlign w:val="center"/>
            <w:hideMark/>
          </w:tcPr>
          <w:p w14:paraId="1D2456EB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827" w:type="dxa"/>
            <w:shd w:val="clear" w:color="000000" w:fill="FFFFFF"/>
            <w:noWrap/>
            <w:vAlign w:val="center"/>
            <w:hideMark/>
          </w:tcPr>
          <w:p w14:paraId="16273F07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AA9B838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3A68AE" w:rsidRPr="001C4FE0" w14:paraId="68E736C0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03F24BF0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0157DBF5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51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229DE819" w14:textId="77777777" w:rsidR="003A68AE" w:rsidRPr="005E3707" w:rsidRDefault="008A4E09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CYP27A1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1EDDD35D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3F025251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571CC01C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1421G&gt;A</w:t>
            </w:r>
            <w:r w:rsidR="008A4E09">
              <w:rPr>
                <w:rFonts w:ascii="Times New Roman" w:eastAsia="Times New Roman" w:hAnsi="Times New Roman" w:cs="Times New Roman"/>
                <w:lang w:eastAsia="pt-BR"/>
              </w:rPr>
              <w:t>/</w:t>
            </w:r>
            <w:r w:rsidR="008A4E09" w:rsidRPr="007B281E">
              <w:rPr>
                <w:rFonts w:ascii="Times New Roman" w:eastAsia="Times New Roman" w:hAnsi="Times New Roman" w:cs="Times New Roman"/>
                <w:lang w:eastAsia="pt-BR"/>
              </w:rPr>
              <w:t xml:space="preserve"> c.1421G&gt;A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02C9B1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570044C5" w14:textId="77777777" w:rsidR="003A68AE" w:rsidRPr="007B281E" w:rsidRDefault="00240D23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D71C3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405B1F9E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02D8D961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5417FDB5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76CEDAF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</w:tr>
      <w:tr w:rsidR="003A68AE" w:rsidRPr="001C4FE0" w14:paraId="6E47C81D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092C5E56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062BC304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52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57E525A7" w14:textId="77777777" w:rsidR="003A68AE" w:rsidRPr="005E3707" w:rsidRDefault="008A4E09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CYP27A1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0CE25029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6129FC39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3192" w:type="dxa"/>
            <w:shd w:val="clear" w:color="000000" w:fill="FFFFFF"/>
            <w:noWrap/>
            <w:vAlign w:val="center"/>
            <w:hideMark/>
          </w:tcPr>
          <w:p w14:paraId="22BE13EA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lang w:eastAsia="pt-BR"/>
              </w:rPr>
              <w:t>c.1435C&gt;G/c.1435C&gt;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0EBF7D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ssense</w:t>
            </w:r>
          </w:p>
        </w:tc>
        <w:tc>
          <w:tcPr>
            <w:tcW w:w="2126" w:type="dxa"/>
            <w:vAlign w:val="center"/>
          </w:tcPr>
          <w:p w14:paraId="5DD50330" w14:textId="77777777" w:rsidR="003A68AE" w:rsidRPr="007B281E" w:rsidRDefault="008A4E09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ogenic</w:t>
            </w:r>
            <w:r w:rsidRPr="008A4E0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2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4FE82E1D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193DFB09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79D43C57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E1BDF06" w14:textId="77777777" w:rsidR="003A68AE" w:rsidRPr="007B281E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B281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3A68AE" w:rsidRPr="001C4FE0" w14:paraId="40F2D2A7" w14:textId="77777777" w:rsidTr="003122DE">
        <w:trPr>
          <w:trHeight w:val="300"/>
        </w:trPr>
        <w:tc>
          <w:tcPr>
            <w:tcW w:w="568" w:type="dxa"/>
            <w:shd w:val="clear" w:color="000000" w:fill="FFFFFF"/>
            <w:vAlign w:val="center"/>
            <w:hideMark/>
          </w:tcPr>
          <w:p w14:paraId="52D4DFB1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30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14:paraId="4B967D84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HSP53</w:t>
            </w:r>
          </w:p>
        </w:tc>
        <w:tc>
          <w:tcPr>
            <w:tcW w:w="1120" w:type="dxa"/>
            <w:shd w:val="clear" w:color="000000" w:fill="FFFFFF"/>
            <w:vAlign w:val="center"/>
            <w:hideMark/>
          </w:tcPr>
          <w:p w14:paraId="675A003A" w14:textId="77777777" w:rsidR="003A68AE" w:rsidRPr="005E3707" w:rsidRDefault="008A4E09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lang w:eastAsia="pt-BR"/>
              </w:rPr>
              <w:t>CYP27A1</w:t>
            </w:r>
          </w:p>
        </w:tc>
        <w:tc>
          <w:tcPr>
            <w:tcW w:w="576" w:type="dxa"/>
            <w:shd w:val="clear" w:color="000000" w:fill="FFFFFF"/>
            <w:vAlign w:val="center"/>
            <w:hideMark/>
          </w:tcPr>
          <w:p w14:paraId="02C791A8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44</w:t>
            </w:r>
          </w:p>
        </w:tc>
        <w:tc>
          <w:tcPr>
            <w:tcW w:w="1209" w:type="dxa"/>
            <w:shd w:val="clear" w:color="000000" w:fill="FFFFFF"/>
            <w:vAlign w:val="center"/>
            <w:hideMark/>
          </w:tcPr>
          <w:p w14:paraId="3D2B92AD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</w:p>
        </w:tc>
        <w:tc>
          <w:tcPr>
            <w:tcW w:w="3192" w:type="dxa"/>
            <w:shd w:val="clear" w:color="000000" w:fill="FFFFFF"/>
            <w:vAlign w:val="center"/>
            <w:hideMark/>
          </w:tcPr>
          <w:p w14:paraId="4BA6DCFA" w14:textId="77777777" w:rsidR="003A68AE" w:rsidRPr="008A4E09" w:rsidRDefault="008A4E09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NA</w:t>
            </w:r>
            <w:r w:rsidR="005E3707" w:rsidRPr="005E3707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784367" w14:textId="77777777" w:rsidR="003A68AE" w:rsidRPr="008A4E09" w:rsidRDefault="008A4E09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NA</w:t>
            </w:r>
          </w:p>
        </w:tc>
        <w:tc>
          <w:tcPr>
            <w:tcW w:w="2126" w:type="dxa"/>
            <w:vAlign w:val="center"/>
          </w:tcPr>
          <w:p w14:paraId="2FBEA56E" w14:textId="77777777" w:rsidR="003A68AE" w:rsidRPr="008A4E09" w:rsidRDefault="008A4E09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NA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14:paraId="3FDD2CBA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1441" w:type="dxa"/>
            <w:shd w:val="clear" w:color="000000" w:fill="FFFFFF"/>
            <w:vAlign w:val="center"/>
            <w:hideMark/>
          </w:tcPr>
          <w:p w14:paraId="2309A527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43</w:t>
            </w:r>
          </w:p>
        </w:tc>
        <w:tc>
          <w:tcPr>
            <w:tcW w:w="827" w:type="dxa"/>
            <w:shd w:val="clear" w:color="000000" w:fill="FFFFFF"/>
            <w:vAlign w:val="center"/>
            <w:hideMark/>
          </w:tcPr>
          <w:p w14:paraId="44118AE1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4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009BF0A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</w:p>
        </w:tc>
      </w:tr>
      <w:tr w:rsidR="003A68AE" w:rsidRPr="001C4FE0" w14:paraId="35873C06" w14:textId="77777777" w:rsidTr="003122DE">
        <w:trPr>
          <w:trHeight w:val="300"/>
        </w:trPr>
        <w:tc>
          <w:tcPr>
            <w:tcW w:w="56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88196C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3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442C63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HSP54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6797E1" w14:textId="77777777" w:rsidR="003A68AE" w:rsidRPr="005E3707" w:rsidRDefault="008A4E09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t-BR"/>
              </w:rPr>
            </w:pPr>
            <w:r w:rsidRPr="005E3707">
              <w:rPr>
                <w:rFonts w:ascii="Times New Roman" w:eastAsia="Times New Roman" w:hAnsi="Times New Roman" w:cs="Times New Roman"/>
                <w:i/>
                <w:lang w:eastAsia="pt-BR"/>
              </w:rPr>
              <w:t>CYP27A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3A31E9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61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9980B3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EB3F13" w14:textId="77777777" w:rsidR="003A68AE" w:rsidRPr="008A4E09" w:rsidRDefault="008A4E09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NA</w:t>
            </w:r>
            <w:r w:rsidR="005E3707" w:rsidRPr="005E3707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b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92E4" w14:textId="77777777" w:rsidR="003A68AE" w:rsidRPr="008A4E09" w:rsidRDefault="008A4E09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E13309B" w14:textId="77777777" w:rsidR="003A68AE" w:rsidRPr="008A4E09" w:rsidRDefault="008A4E09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NA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CAD35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5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DB0AE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FE8BD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07939" w14:textId="77777777" w:rsidR="003A68AE" w:rsidRPr="008A4E09" w:rsidRDefault="003A68AE" w:rsidP="00240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4E09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</w:tr>
    </w:tbl>
    <w:p w14:paraId="2016947D" w14:textId="77777777" w:rsidR="00A46EFC" w:rsidRDefault="00A46EFC">
      <w:pPr>
        <w:rPr>
          <w:lang w:val="en-US"/>
        </w:rPr>
      </w:pPr>
    </w:p>
    <w:p w14:paraId="1D4B3EE0" w14:textId="77777777" w:rsidR="008C2AC4" w:rsidRPr="008C2AC4" w:rsidRDefault="008A4E09" w:rsidP="008C2AC4">
      <w:pPr>
        <w:rPr>
          <w:rFonts w:ascii="Times New Roman" w:hAnsi="Times New Roman"/>
          <w:b/>
          <w:sz w:val="24"/>
          <w:szCs w:val="20"/>
          <w:lang w:val="en-US"/>
        </w:rPr>
      </w:pPr>
      <w:r>
        <w:rPr>
          <w:rFonts w:ascii="Times New Roman" w:hAnsi="Times New Roman"/>
          <w:b/>
          <w:sz w:val="24"/>
          <w:szCs w:val="20"/>
          <w:lang w:val="en-US"/>
        </w:rPr>
        <w:t>e-</w:t>
      </w:r>
      <w:r w:rsidR="008C2AC4" w:rsidRPr="008C2AC4">
        <w:rPr>
          <w:rFonts w:ascii="Times New Roman" w:hAnsi="Times New Roman"/>
          <w:b/>
          <w:sz w:val="24"/>
          <w:szCs w:val="20"/>
          <w:lang w:val="en-US"/>
        </w:rPr>
        <w:t xml:space="preserve">Table 1: </w:t>
      </w:r>
      <w:r>
        <w:rPr>
          <w:rFonts w:ascii="Times New Roman" w:hAnsi="Times New Roman"/>
          <w:b/>
          <w:sz w:val="24"/>
          <w:szCs w:val="20"/>
          <w:lang w:val="en-US"/>
        </w:rPr>
        <w:t xml:space="preserve">Detailed individual data of </w:t>
      </w:r>
      <w:r w:rsidR="00F46CEC">
        <w:rPr>
          <w:rFonts w:ascii="Times New Roman" w:hAnsi="Times New Roman"/>
          <w:b/>
          <w:sz w:val="24"/>
          <w:szCs w:val="20"/>
          <w:lang w:val="en-US"/>
        </w:rPr>
        <w:t xml:space="preserve">HSP </w:t>
      </w:r>
      <w:r>
        <w:rPr>
          <w:rFonts w:ascii="Times New Roman" w:hAnsi="Times New Roman"/>
          <w:b/>
          <w:sz w:val="24"/>
          <w:szCs w:val="20"/>
          <w:lang w:val="en-US"/>
        </w:rPr>
        <w:t>subjects</w:t>
      </w:r>
    </w:p>
    <w:p w14:paraId="03E2CA82" w14:textId="54E35534" w:rsidR="003D7994" w:rsidRPr="003D7994" w:rsidRDefault="00B57E40" w:rsidP="003D7994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Fam, family; </w:t>
      </w:r>
      <w:r w:rsidR="005E3707">
        <w:rPr>
          <w:rFonts w:ascii="Times New Roman" w:hAnsi="Times New Roman"/>
          <w:lang w:val="en-US"/>
        </w:rPr>
        <w:t xml:space="preserve">NA, not available; </w:t>
      </w:r>
      <w:r w:rsidR="008C2AC4" w:rsidRPr="007740A8">
        <w:rPr>
          <w:rFonts w:ascii="Times New Roman" w:hAnsi="Times New Roman"/>
          <w:lang w:val="en-US"/>
        </w:rPr>
        <w:t>SPRS, Spastic Paraplegia Rating Scale</w:t>
      </w:r>
      <w:r w:rsidR="005E3707">
        <w:rPr>
          <w:rFonts w:ascii="Times New Roman" w:hAnsi="Times New Roman"/>
          <w:lang w:val="en-US"/>
        </w:rPr>
        <w:t xml:space="preserve">; </w:t>
      </w:r>
      <w:r w:rsidR="005E3707" w:rsidRPr="005E3707">
        <w:rPr>
          <w:rFonts w:ascii="Times New Roman" w:hAnsi="Times New Roman"/>
          <w:vertAlign w:val="superscript"/>
          <w:lang w:val="en-US"/>
        </w:rPr>
        <w:t>a</w:t>
      </w:r>
      <w:r w:rsidR="005E3707">
        <w:rPr>
          <w:rFonts w:ascii="Times New Roman" w:hAnsi="Times New Roman"/>
          <w:lang w:val="en-US"/>
        </w:rPr>
        <w:t xml:space="preserve"> variant classification according to the 2015 </w:t>
      </w:r>
      <w:r w:rsidR="005E3707" w:rsidRPr="005E3707">
        <w:rPr>
          <w:rFonts w:ascii="Times New Roman" w:hAnsi="Times New Roman"/>
          <w:lang w:val="en-US"/>
        </w:rPr>
        <w:t xml:space="preserve">American College of Medical Genetics and Genomics </w:t>
      </w:r>
      <w:r w:rsidR="005E3707">
        <w:rPr>
          <w:rFonts w:ascii="Times New Roman" w:hAnsi="Times New Roman"/>
          <w:lang w:val="en-US"/>
        </w:rPr>
        <w:t xml:space="preserve">(ACMG) </w:t>
      </w:r>
      <w:r w:rsidR="005E3707" w:rsidRPr="005E3707">
        <w:rPr>
          <w:rFonts w:ascii="Times New Roman" w:hAnsi="Times New Roman"/>
          <w:lang w:val="en-US"/>
        </w:rPr>
        <w:t>criteria</w:t>
      </w:r>
      <w:r w:rsidR="005E3707">
        <w:rPr>
          <w:rFonts w:ascii="Times New Roman" w:hAnsi="Times New Roman"/>
          <w:lang w:val="en-US"/>
        </w:rPr>
        <w:t xml:space="preserve">, numbers after the variant classification indicates the reference that previously described this variant. Bold indicate novel variants. Each criteria of ACMG 2015 utilized to classify novel variant is </w:t>
      </w:r>
      <w:r w:rsidR="00686F2D">
        <w:rPr>
          <w:rFonts w:ascii="Times New Roman" w:hAnsi="Times New Roman"/>
          <w:lang w:val="en-US"/>
        </w:rPr>
        <w:t>given bellow the classification;</w:t>
      </w:r>
      <w:r w:rsidR="005E3707">
        <w:rPr>
          <w:rFonts w:ascii="Times New Roman" w:hAnsi="Times New Roman"/>
          <w:lang w:val="en-US"/>
        </w:rPr>
        <w:t xml:space="preserve"> </w:t>
      </w:r>
      <w:r w:rsidR="005E3707" w:rsidRPr="005E3707">
        <w:rPr>
          <w:rFonts w:ascii="Times New Roman" w:hAnsi="Times New Roman"/>
          <w:vertAlign w:val="superscript"/>
          <w:lang w:val="en-US"/>
        </w:rPr>
        <w:t>b</w:t>
      </w:r>
      <w:r w:rsidR="005E3707">
        <w:rPr>
          <w:rFonts w:ascii="Times New Roman" w:hAnsi="Times New Roman"/>
          <w:lang w:val="en-US"/>
        </w:rPr>
        <w:t xml:space="preserve"> diagnosis of </w:t>
      </w:r>
      <w:r w:rsidR="005E3707" w:rsidRPr="005E3707">
        <w:rPr>
          <w:rFonts w:ascii="Times New Roman" w:hAnsi="Times New Roman"/>
          <w:lang w:val="en-US"/>
        </w:rPr>
        <w:t>cerebrotendinous</w:t>
      </w:r>
      <w:r w:rsidR="005E3707" w:rsidRPr="005E3707">
        <w:rPr>
          <w:lang w:val="en-US"/>
        </w:rPr>
        <w:t xml:space="preserve"> </w:t>
      </w:r>
      <w:r w:rsidR="005E3707" w:rsidRPr="005E3707">
        <w:rPr>
          <w:rFonts w:ascii="Times New Roman" w:hAnsi="Times New Roman"/>
          <w:lang w:val="en-US"/>
        </w:rPr>
        <w:t>xanthomatosis</w:t>
      </w:r>
      <w:r w:rsidR="005E3707">
        <w:rPr>
          <w:rFonts w:ascii="Times New Roman" w:hAnsi="Times New Roman"/>
          <w:lang w:val="en-US"/>
        </w:rPr>
        <w:t xml:space="preserve"> was performed based on suggestive clinical findings and by marked elevation of p</w:t>
      </w:r>
      <w:r w:rsidR="005E3707" w:rsidRPr="005E3707">
        <w:rPr>
          <w:rFonts w:ascii="Times New Roman" w:hAnsi="Times New Roman"/>
          <w:lang w:val="en-US"/>
        </w:rPr>
        <w:t>lasma cholestanol level</w:t>
      </w:r>
      <w:r w:rsidR="005E3707">
        <w:rPr>
          <w:rFonts w:ascii="Times New Roman" w:hAnsi="Times New Roman"/>
          <w:lang w:val="en-US"/>
        </w:rPr>
        <w:t>s</w:t>
      </w:r>
      <w:r w:rsidR="00686F2D">
        <w:rPr>
          <w:rFonts w:ascii="Times New Roman" w:hAnsi="Times New Roman"/>
          <w:lang w:val="en-US"/>
        </w:rPr>
        <w:t xml:space="preserve">; </w:t>
      </w:r>
      <w:r w:rsidR="00043187" w:rsidRPr="00043187">
        <w:rPr>
          <w:rFonts w:ascii="Times New Roman" w:hAnsi="Times New Roman"/>
          <w:vertAlign w:val="superscript"/>
          <w:lang w:val="en-US"/>
        </w:rPr>
        <w:t>c</w:t>
      </w:r>
      <w:r w:rsidR="00686F2D">
        <w:rPr>
          <w:rFonts w:ascii="Times New Roman" w:hAnsi="Times New Roman"/>
          <w:lang w:val="en-US"/>
        </w:rPr>
        <w:t xml:space="preserve"> t</w:t>
      </w:r>
      <w:r w:rsidR="00043187">
        <w:rPr>
          <w:rFonts w:ascii="Times New Roman" w:hAnsi="Times New Roman"/>
          <w:lang w:val="en-US"/>
        </w:rPr>
        <w:t xml:space="preserve">his patient was included because his phenotype of spastic paraparesia, ataxia, and </w:t>
      </w:r>
      <w:r w:rsidR="00043187" w:rsidRPr="00043187">
        <w:rPr>
          <w:rFonts w:ascii="Times New Roman" w:hAnsi="Times New Roman"/>
          <w:lang w:val="en-US"/>
        </w:rPr>
        <w:t>ophthalmoplegia</w:t>
      </w:r>
      <w:r w:rsidR="00A00359">
        <w:rPr>
          <w:rFonts w:ascii="Times New Roman" w:hAnsi="Times New Roman"/>
          <w:lang w:val="en-US"/>
        </w:rPr>
        <w:t xml:space="preserve"> was suggestive of SPG7 (although it was not possible to fulfill ACMG criteria PP4),</w:t>
      </w:r>
      <w:r w:rsidR="00043187">
        <w:rPr>
          <w:rFonts w:ascii="Times New Roman" w:hAnsi="Times New Roman"/>
          <w:lang w:val="en-US"/>
        </w:rPr>
        <w:t xml:space="preserve"> because the variant </w:t>
      </w:r>
      <w:r w:rsidR="00043187" w:rsidRPr="00043187">
        <w:rPr>
          <w:rFonts w:ascii="Times New Roman" w:hAnsi="Times New Roman"/>
          <w:lang w:val="en-US"/>
        </w:rPr>
        <w:t>c.1997G&gt;T</w:t>
      </w:r>
      <w:r w:rsidR="00043187">
        <w:rPr>
          <w:rFonts w:ascii="Times New Roman" w:hAnsi="Times New Roman"/>
          <w:lang w:val="en-US"/>
        </w:rPr>
        <w:t xml:space="preserve"> in </w:t>
      </w:r>
      <w:r w:rsidR="00043187" w:rsidRPr="00043187">
        <w:rPr>
          <w:rFonts w:ascii="Times New Roman" w:hAnsi="Times New Roman"/>
          <w:i/>
          <w:lang w:val="en-US"/>
        </w:rPr>
        <w:t>SPG7</w:t>
      </w:r>
      <w:r w:rsidR="00043187">
        <w:rPr>
          <w:rFonts w:ascii="Times New Roman" w:hAnsi="Times New Roman"/>
          <w:lang w:val="en-US"/>
        </w:rPr>
        <w:t xml:space="preserve"> was not found on gnomAD and 1000 genomes</w:t>
      </w:r>
      <w:r w:rsidR="00A00359">
        <w:rPr>
          <w:rFonts w:ascii="Times New Roman" w:hAnsi="Times New Roman"/>
          <w:lang w:val="en-US"/>
        </w:rPr>
        <w:t>, the</w:t>
      </w:r>
      <w:r w:rsidR="00A00359" w:rsidRPr="00A00359">
        <w:rPr>
          <w:rFonts w:ascii="Times New Roman" w:hAnsi="Times New Roman"/>
          <w:lang w:val="en-US"/>
        </w:rPr>
        <w:t xml:space="preserve"> missense change </w:t>
      </w:r>
      <w:r w:rsidR="00A00359">
        <w:rPr>
          <w:rFonts w:ascii="Times New Roman" w:hAnsi="Times New Roman"/>
          <w:lang w:val="en-US"/>
        </w:rPr>
        <w:t xml:space="preserve">occurred </w:t>
      </w:r>
      <w:r w:rsidR="00A00359" w:rsidRPr="00A00359">
        <w:rPr>
          <w:rFonts w:ascii="Times New Roman" w:hAnsi="Times New Roman"/>
          <w:lang w:val="en-US"/>
        </w:rPr>
        <w:t xml:space="preserve">at an amino acid residue where a different </w:t>
      </w:r>
      <w:r w:rsidR="00A00359">
        <w:rPr>
          <w:rFonts w:ascii="Times New Roman" w:hAnsi="Times New Roman"/>
          <w:lang w:val="en-US"/>
        </w:rPr>
        <w:t xml:space="preserve">pathogenic </w:t>
      </w:r>
      <w:r w:rsidR="00A00359" w:rsidRPr="00A00359">
        <w:rPr>
          <w:rFonts w:ascii="Times New Roman" w:hAnsi="Times New Roman"/>
          <w:lang w:val="en-US"/>
        </w:rPr>
        <w:t>missense change has been seen before</w:t>
      </w:r>
      <w:r w:rsidR="00A00359">
        <w:rPr>
          <w:rFonts w:ascii="Times New Roman" w:hAnsi="Times New Roman"/>
          <w:lang w:val="en-US"/>
        </w:rPr>
        <w:t>,</w:t>
      </w:r>
      <w:r w:rsidR="00043187">
        <w:rPr>
          <w:rFonts w:ascii="Times New Roman" w:hAnsi="Times New Roman"/>
          <w:lang w:val="en-US"/>
        </w:rPr>
        <w:t xml:space="preserve"> and </w:t>
      </w:r>
      <w:r w:rsidR="00A00359">
        <w:rPr>
          <w:rFonts w:ascii="Times New Roman" w:hAnsi="Times New Roman"/>
          <w:lang w:val="en-US"/>
        </w:rPr>
        <w:t xml:space="preserve">because </w:t>
      </w:r>
      <w:r w:rsidR="00043187">
        <w:rPr>
          <w:rFonts w:ascii="Times New Roman" w:hAnsi="Times New Roman"/>
          <w:lang w:val="en-US"/>
        </w:rPr>
        <w:t>it was predictive to be damaging by different in silico tools (M-CAP, CADD, Mutation taster, SIFT,</w:t>
      </w:r>
      <w:r w:rsidR="00043187" w:rsidRPr="00043187">
        <w:rPr>
          <w:rFonts w:ascii="Times New Roman" w:hAnsi="Times New Roman"/>
          <w:lang w:val="en-US"/>
        </w:rPr>
        <w:t xml:space="preserve"> </w:t>
      </w:r>
      <w:r w:rsidR="00043187" w:rsidRPr="00043187">
        <w:rPr>
          <w:rFonts w:ascii="Times New Roman" w:hAnsi="Times New Roman"/>
          <w:lang w:val="en-US"/>
        </w:rPr>
        <w:lastRenderedPageBreak/>
        <w:t>PolyPhen-2</w:t>
      </w:r>
      <w:r w:rsidR="00043187">
        <w:rPr>
          <w:rFonts w:ascii="Times New Roman" w:hAnsi="Times New Roman"/>
          <w:lang w:val="en-US"/>
        </w:rPr>
        <w:t>).</w:t>
      </w:r>
      <w:r w:rsidR="00686F2D">
        <w:rPr>
          <w:rFonts w:ascii="Times New Roman" w:hAnsi="Times New Roman"/>
          <w:lang w:val="en-US"/>
        </w:rPr>
        <w:t xml:space="preserve"> </w:t>
      </w:r>
      <w:r w:rsidR="003D7994">
        <w:rPr>
          <w:rFonts w:ascii="Times New Roman" w:hAnsi="Times New Roman"/>
          <w:lang w:val="en-US"/>
        </w:rPr>
        <w:t>V</w:t>
      </w:r>
      <w:r w:rsidR="003D7994" w:rsidRPr="003D7994">
        <w:rPr>
          <w:rFonts w:ascii="Times New Roman" w:hAnsi="Times New Roman"/>
          <w:lang w:val="en-US"/>
        </w:rPr>
        <w:t xml:space="preserve">ariants </w:t>
      </w:r>
      <w:r w:rsidR="003D7994">
        <w:rPr>
          <w:rFonts w:ascii="Times New Roman" w:hAnsi="Times New Roman"/>
          <w:lang w:val="en-US"/>
        </w:rPr>
        <w:t>we</w:t>
      </w:r>
      <w:r w:rsidR="003D7994" w:rsidRPr="003D7994">
        <w:rPr>
          <w:rFonts w:ascii="Times New Roman" w:hAnsi="Times New Roman"/>
          <w:lang w:val="en-US"/>
        </w:rPr>
        <w:t>re</w:t>
      </w:r>
      <w:r w:rsidR="003D7994">
        <w:rPr>
          <w:rFonts w:ascii="Times New Roman" w:hAnsi="Times New Roman"/>
          <w:lang w:val="en-US"/>
        </w:rPr>
        <w:t xml:space="preserve"> </w:t>
      </w:r>
      <w:r w:rsidR="003D7994" w:rsidRPr="003D7994">
        <w:rPr>
          <w:rFonts w:ascii="Times New Roman" w:hAnsi="Times New Roman"/>
          <w:lang w:val="en-US"/>
        </w:rPr>
        <w:t>described with reference to the</w:t>
      </w:r>
      <w:bookmarkStart w:id="0" w:name="_GoBack"/>
      <w:bookmarkEnd w:id="0"/>
      <w:r w:rsidR="003D7994" w:rsidRPr="003D7994">
        <w:rPr>
          <w:rFonts w:ascii="Times New Roman" w:hAnsi="Times New Roman"/>
          <w:lang w:val="en-US"/>
        </w:rPr>
        <w:t xml:space="preserve"> following transcripts: </w:t>
      </w:r>
      <w:r w:rsidR="003D7994" w:rsidRPr="003D7994">
        <w:rPr>
          <w:rFonts w:ascii="Times New Roman" w:hAnsi="Times New Roman"/>
          <w:i/>
          <w:lang w:val="en-US"/>
        </w:rPr>
        <w:t>ATL1</w:t>
      </w:r>
      <w:r w:rsidR="003D7994">
        <w:rPr>
          <w:rFonts w:ascii="Times New Roman" w:hAnsi="Times New Roman"/>
          <w:lang w:val="en-US"/>
        </w:rPr>
        <w:t xml:space="preserve"> </w:t>
      </w:r>
      <w:r w:rsidR="003D7994" w:rsidRPr="003D7994">
        <w:rPr>
          <w:rFonts w:ascii="Times New Roman" w:hAnsi="Times New Roman"/>
          <w:lang w:val="en-US"/>
        </w:rPr>
        <w:t>(NM_015915.4), CYP7B1 (NM_004820.3),</w:t>
      </w:r>
      <w:r w:rsidR="003D7994">
        <w:rPr>
          <w:rFonts w:ascii="Times New Roman" w:hAnsi="Times New Roman"/>
          <w:lang w:val="en-US"/>
        </w:rPr>
        <w:t xml:space="preserve"> </w:t>
      </w:r>
      <w:r w:rsidR="003D7994" w:rsidRPr="003D7994">
        <w:rPr>
          <w:rFonts w:ascii="Times New Roman" w:hAnsi="Times New Roman"/>
          <w:lang w:val="en-US"/>
        </w:rPr>
        <w:t>CYP27A1 (NM_000784.3), SPAST</w:t>
      </w:r>
      <w:r w:rsidR="003D7994">
        <w:rPr>
          <w:rFonts w:ascii="Times New Roman" w:hAnsi="Times New Roman"/>
          <w:lang w:val="en-US"/>
        </w:rPr>
        <w:t xml:space="preserve"> </w:t>
      </w:r>
      <w:r w:rsidR="003D7994" w:rsidRPr="003D7994">
        <w:rPr>
          <w:rFonts w:ascii="Times New Roman" w:hAnsi="Times New Roman"/>
          <w:lang w:val="en-US"/>
        </w:rPr>
        <w:t>(NM_014946.3), SPG7 (NM_003119.3), SPG11</w:t>
      </w:r>
      <w:r w:rsidR="003D7994">
        <w:rPr>
          <w:rFonts w:ascii="Times New Roman" w:hAnsi="Times New Roman"/>
          <w:lang w:val="en-US"/>
        </w:rPr>
        <w:t xml:space="preserve"> </w:t>
      </w:r>
      <w:r w:rsidR="003D7994" w:rsidRPr="003D7994">
        <w:rPr>
          <w:rFonts w:ascii="Times New Roman" w:hAnsi="Times New Roman"/>
          <w:lang w:val="en-US"/>
        </w:rPr>
        <w:t xml:space="preserve">(NM_025137.3) </w:t>
      </w:r>
      <w:r w:rsidR="003D7994">
        <w:rPr>
          <w:rFonts w:ascii="Times New Roman" w:hAnsi="Times New Roman"/>
          <w:lang w:val="en-US"/>
        </w:rPr>
        <w:t xml:space="preserve">and </w:t>
      </w:r>
      <w:r w:rsidR="003D7994" w:rsidRPr="003D7994">
        <w:rPr>
          <w:rFonts w:ascii="Times New Roman" w:hAnsi="Times New Roman"/>
          <w:lang w:val="en-US"/>
        </w:rPr>
        <w:t>reads were mapped to hg19</w:t>
      </w:r>
      <w:r w:rsidR="003D7994">
        <w:rPr>
          <w:rFonts w:ascii="Times New Roman" w:hAnsi="Times New Roman"/>
          <w:lang w:val="en-US"/>
        </w:rPr>
        <w:t xml:space="preserve">. </w:t>
      </w:r>
    </w:p>
    <w:p w14:paraId="6AB7EB71" w14:textId="7E128DFA" w:rsidR="008C2AC4" w:rsidRPr="00A00359" w:rsidRDefault="008C2AC4" w:rsidP="003D7994">
      <w:pPr>
        <w:rPr>
          <w:rFonts w:ascii="Times New Roman" w:hAnsi="Times New Roman"/>
          <w:lang w:val="en-US"/>
        </w:rPr>
      </w:pPr>
    </w:p>
    <w:sectPr w:rsidR="008C2AC4" w:rsidRPr="00A00359" w:rsidSect="007B281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EB9994" w14:textId="77777777" w:rsidR="009319C8" w:rsidRDefault="009319C8" w:rsidP="007B281E">
      <w:pPr>
        <w:spacing w:after="0" w:line="240" w:lineRule="auto"/>
      </w:pPr>
      <w:r>
        <w:separator/>
      </w:r>
    </w:p>
  </w:endnote>
  <w:endnote w:type="continuationSeparator" w:id="0">
    <w:p w14:paraId="25A45155" w14:textId="77777777" w:rsidR="009319C8" w:rsidRDefault="009319C8" w:rsidP="007B2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C3F3D2" w14:textId="77777777" w:rsidR="009319C8" w:rsidRDefault="009319C8" w:rsidP="007B281E">
      <w:pPr>
        <w:spacing w:after="0" w:line="240" w:lineRule="auto"/>
      </w:pPr>
      <w:r>
        <w:separator/>
      </w:r>
    </w:p>
  </w:footnote>
  <w:footnote w:type="continuationSeparator" w:id="0">
    <w:p w14:paraId="39F14924" w14:textId="77777777" w:rsidR="009319C8" w:rsidRDefault="009319C8" w:rsidP="007B28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81E"/>
    <w:rsid w:val="00043187"/>
    <w:rsid w:val="001C4FE0"/>
    <w:rsid w:val="001D6A99"/>
    <w:rsid w:val="00240D23"/>
    <w:rsid w:val="003122DE"/>
    <w:rsid w:val="00377719"/>
    <w:rsid w:val="003A68AE"/>
    <w:rsid w:val="003B4EDF"/>
    <w:rsid w:val="003D7994"/>
    <w:rsid w:val="004B153B"/>
    <w:rsid w:val="005E3707"/>
    <w:rsid w:val="006259E7"/>
    <w:rsid w:val="00686F2D"/>
    <w:rsid w:val="007B281E"/>
    <w:rsid w:val="008844D7"/>
    <w:rsid w:val="008A4E09"/>
    <w:rsid w:val="008C1C3C"/>
    <w:rsid w:val="008C2AC4"/>
    <w:rsid w:val="009319C8"/>
    <w:rsid w:val="00936BA0"/>
    <w:rsid w:val="00980814"/>
    <w:rsid w:val="009C07B5"/>
    <w:rsid w:val="00A00359"/>
    <w:rsid w:val="00A46EFC"/>
    <w:rsid w:val="00A81AAD"/>
    <w:rsid w:val="00AD285F"/>
    <w:rsid w:val="00B3106E"/>
    <w:rsid w:val="00B57E40"/>
    <w:rsid w:val="00BB0F52"/>
    <w:rsid w:val="00C22F30"/>
    <w:rsid w:val="00C615CC"/>
    <w:rsid w:val="00D34904"/>
    <w:rsid w:val="00D71C3F"/>
    <w:rsid w:val="00D85977"/>
    <w:rsid w:val="00DC0FDB"/>
    <w:rsid w:val="00E839D1"/>
    <w:rsid w:val="00F46CEC"/>
    <w:rsid w:val="00FA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020E7"/>
  <w15:docId w15:val="{17BF2B38-FDD0-4EB6-80FA-86F5B44B7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B28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B281E"/>
  </w:style>
  <w:style w:type="paragraph" w:styleId="Rodap">
    <w:name w:val="footer"/>
    <w:basedOn w:val="Normal"/>
    <w:link w:val="RodapChar"/>
    <w:uiPriority w:val="99"/>
    <w:unhideWhenUsed/>
    <w:rsid w:val="007B28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B281E"/>
  </w:style>
  <w:style w:type="character" w:styleId="Refdecomentrio">
    <w:name w:val="annotation reference"/>
    <w:basedOn w:val="Fontepargpadro"/>
    <w:uiPriority w:val="99"/>
    <w:semiHidden/>
    <w:unhideWhenUsed/>
    <w:rsid w:val="00BB0F5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B0F5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B0F5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B0F5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B0F52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B0F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B0F52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semiHidden/>
    <w:unhideWhenUsed/>
    <w:rsid w:val="00BB0F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7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4</Pages>
  <Words>875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oni scudeiro</dc:creator>
  <cp:lastModifiedBy>Jonas Alex Morales Saute</cp:lastModifiedBy>
  <cp:revision>15</cp:revision>
  <dcterms:created xsi:type="dcterms:W3CDTF">2019-03-18T13:06:00Z</dcterms:created>
  <dcterms:modified xsi:type="dcterms:W3CDTF">2019-03-25T23:57:00Z</dcterms:modified>
</cp:coreProperties>
</file>